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520" w:hanging="3240"/>
        <w:rPr/>
      </w:pPr>
      <w:r>
        <w:rPr/>
        <w:t xml:space="preserve">         </w:t>
      </w:r>
      <w:r>
        <w:rPr>
          <w:b/>
        </w:rPr>
        <w:t>Table S3.</w:t>
      </w:r>
      <w:r>
        <w:rPr/>
        <w:t xml:space="preserve"> Characteristics of nucleotide signatures for 16S rDNA gene of clusters of </w:t>
      </w:r>
      <w:r>
        <w:rPr>
          <w:i/>
        </w:rPr>
        <w:t>Bacillus</w:t>
      </w:r>
      <w:r>
        <w:rPr/>
        <w:t xml:space="preserve"> sp.</w:t>
      </w:r>
    </w:p>
    <w:p>
      <w:pPr>
        <w:pStyle w:val="Normal"/>
        <w:spacing w:lineRule="auto" w:line="480"/>
        <w:ind w:left="2520" w:hanging="3240"/>
        <w:rPr/>
      </w:pPr>
      <w:r>
        <w:rPr/>
      </w:r>
    </w:p>
    <w:tbl>
      <w:tblPr>
        <w:tblW w:w="10424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5397"/>
        <w:gridCol w:w="1440"/>
        <w:gridCol w:w="1080"/>
        <w:gridCol w:w="956"/>
      </w:tblGrid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Bacillus</w:t>
            </w:r>
            <w:r>
              <w:rPr/>
              <w:t xml:space="preserve"> spp. Cluster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Signatu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gn. 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Length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ts)</w:t>
            </w:r>
            <w:r>
              <w:rPr>
                <w:vertAlign w:val="superscript"/>
              </w:rPr>
              <w:t xml:space="preserve"> b</w:t>
            </w:r>
            <w:r>
              <w:rPr/>
              <w:t xml:space="preserve">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22" w:leader="none"/>
              </w:tabs>
              <w:spacing w:lineRule="auto" w:line="480"/>
              <w:rPr/>
            </w:pPr>
            <w:r>
              <w:rPr/>
              <w:tab/>
              <w:t>Freq.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90"/>
              <w:rPr/>
            </w:pPr>
            <w:r>
              <w:rPr/>
              <w:t xml:space="preserve">Cluster 1 </w:t>
            </w:r>
          </w:p>
          <w:p>
            <w:pPr>
              <w:pStyle w:val="Normal"/>
              <w:spacing w:lineRule="auto" w:line="480"/>
              <w:ind w:hanging="90"/>
              <w:rPr/>
            </w:pPr>
            <w:r>
              <w:rPr/>
              <w:t>(46)</w:t>
            </w:r>
            <w:r>
              <w:rPr>
                <w:vertAlign w:val="superscript"/>
              </w:rPr>
              <w:t>d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ACTCTGTTGTAAGGGAAGAACAAGTA           AATCCCATAAAACCGTTCCCAGTTCGGAT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CCCTTGATCTTAGTTGCCATCATTTAGT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GTGGTTTAATTCGAAGCAACGCGAAG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,2,3,4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6,7,8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9,10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2 </w:t>
            </w:r>
          </w:p>
          <w:p>
            <w:pPr>
              <w:pStyle w:val="HTMLPreformatted"/>
              <w:spacing w:lineRule="auto" w:line="480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AGCTCTGTTGTGAGGGAAGAACAAGTA     ATGTGGTTTAATTCGAAGCAACGCGAAGAA  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GGTGAAATGCGTAGATATGTGGAGGA     TTTAATTCGAAGCAACGCGAAGAACCTTA      AACCCTTGATCTTAGTTGCCAGCATTTAGT     AATCCCATAAAGCCATTCTCAGTTCGGATT     AAATGATTGGGGTGAAGTCGTAACAAGG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3,4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90"/>
              <w:rPr/>
            </w:pPr>
            <w:r>
              <w:rPr/>
              <w:t xml:space="preserve">Cluster 3 </w:t>
            </w:r>
          </w:p>
          <w:p>
            <w:pPr>
              <w:pStyle w:val="Normal"/>
              <w:spacing w:lineRule="auto" w:line="480"/>
              <w:ind w:hanging="90"/>
              <w:rPr/>
            </w:pPr>
            <w:r>
              <w:rPr/>
              <w:t>(18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TTAATTCGAAGCAACGCGAAGAACCTTA       TAAAGCTCTGTTGTTAGGGAAGAACAAGT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TAAAGCTCTGTTGTTAGGGAAGAACAAGTA     AATGTTGAAAGTTGGCTTTCTGAGCTAACA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AACCCTTGATCTTAGTTGCCAGCATTCAGT      AACCCTTGATCTTAGTTGCCAGCATTTAGT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right="-360"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4 </w:t>
            </w:r>
          </w:p>
          <w:p>
            <w:pPr>
              <w:pStyle w:val="HTMLPreformatted"/>
              <w:spacing w:lineRule="auto" w:line="480"/>
              <w:ind w:right="-360"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2)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GAAGGCCTTCGGGTCGTAAAGTTCTGTT    ATGAAGGTTTTCGGATCGTAAAACTCTGTT    TCAAGCCAATCCCATAAAACCATTCTCAGT    TTTAATTCGAAGCAACGCGAAGAACCTTA     TTTAGCCAATCCCATAAAACCATTCTCAGT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,4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,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0" w:hanging="0"/>
              <w:rPr/>
            </w:pPr>
            <w:r>
              <w:rPr/>
              <w:t xml:space="preserve">Cluster 5 </w:t>
            </w:r>
          </w:p>
          <w:p>
            <w:pPr>
              <w:pStyle w:val="Normal"/>
              <w:spacing w:lineRule="auto" w:line="480"/>
              <w:ind w:right="-1080" w:hanging="0"/>
              <w:rPr/>
            </w:pPr>
            <w:r>
              <w:rPr/>
              <w:t>(32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TCTTCATTAGCTTGCTTTTGAAGATCA   ATGAAGGCCTTCGGGTCGTAAAGCTCTGTT  TGAGCGATGAAGGCCTTCGGGTCGTAAAG   TAAGTGTTAGAGGGTTTCCGCCCTTTAGT    ATGAAGGTTTTCGGATCGTAAAACTCTGTT  AATCCCATAAATCTATTCTCAGTTCGGATT   AATCCCATAAAACCATTCTCAGTTCGG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,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right="-10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6 </w:t>
            </w:r>
          </w:p>
          <w:p>
            <w:pPr>
              <w:pStyle w:val="HTMLPreformatted"/>
              <w:spacing w:lineRule="auto" w:line="480"/>
              <w:ind w:right="-10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AATACTTTTCATCACCTGATGAGAAGT     GATAGTATTTCCTTTCTCCTGATTGGAAAT    TAAGCAAATCCCATAAAACCATTCTCAGTT    AAGCAAATCCCATAAAACCATTCTCAGT      TCAAGCAAATCCCATAAAACCATTCTCAGT    ATGAAGGCCTTCGGGTCGTAAAGCTCTGTT  ATGAAGGTTTTCGGATCGTAAAACTCTGTT    TTTAATTCGAAGCAACGCGAAGAACCTTA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luster 7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37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AACTCATTTCCTCGCATGAGGAAATGTT             TTTAGCCAATCCCATAAAACCGTTCTCAGT                 TAAAACTCTGTTGTTAGGGAAGAACAAGT                  TAAAGCTCTGTTGTTAGGGAAGAACAAGT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3,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,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luster 8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28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AGTTCTGTTGTTAGGGAAGAACAAGTATAAAGCTCTGTTGTTAGGGAAGAACAAG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AAACTCTGTTGTTAGGGAAGAACAAGTATTTAATTCGAAGCAACGCGAAGAACC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CTTGAGTGCAGAAGAGGAAAGTGGA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,7,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luster 9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25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AAAGCTCTGTTGTTAGGGAAGAACAAGTA    AATCCCATAAAACCATTCTCAGTTCGGATT  TTTAATTCGAAGCAACGCGAAGAACCTTA     AATCCCATAAAACCACTCTCAGTTCGGATT   AATCCCATAAAGCCATTCTCAGTTCGGATT TAAAACTCTGTTGTTAGGGAAGAACAAGTA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,7,8,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luster 10 (25)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TTAATTCGAAGCAACGCGAAGAACCTTA     AATCCCACAAAACCGTTCCCAGTTCGGATT      AATCCCACAAAACCATTCTCAGTTCGGATT      AATCCCATAAAACCATTCTCAGTTCGGATT     ATGACGTCAAATCATCATGCCCCTTATGA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,2,3,4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8,9,10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 11 (5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AACGATGAGTGCTAAGTGTTAGAGGGGT      GTCGTAAAGCTCTGTTGTGAGGGACGAAGG       ATGACGTCAAATCATCATGCCCCTTATGA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,4,5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spacing w:lineRule="auto" w:line="480"/>
        <w:ind w:left="-360" w:hanging="180"/>
        <w:rPr/>
      </w:pPr>
      <w:r>
        <w:rPr/>
        <w:t xml:space="preserve">         </w:t>
      </w:r>
      <w:r>
        <w:rPr/>
        <w:t xml:space="preserve">a: Cluster represent isolates defined only up to genus level </w:t>
      </w:r>
      <w:r>
        <w:rPr>
          <w:i/>
        </w:rPr>
        <w:t>Bacillus</w:t>
      </w:r>
      <w:r>
        <w:rPr/>
        <w:t xml:space="preserve"> sp. </w:t>
      </w:r>
    </w:p>
    <w:p>
      <w:pPr>
        <w:pStyle w:val="Normal"/>
        <w:tabs>
          <w:tab w:val="clear" w:pos="720"/>
          <w:tab w:val="left" w:pos="1440" w:leader="none"/>
        </w:tabs>
        <w:spacing w:lineRule="auto" w:line="480"/>
        <w:ind w:left="-360" w:hanging="180"/>
        <w:rPr/>
      </w:pPr>
      <w:r>
        <w:rPr/>
        <w:t xml:space="preserve">         </w:t>
      </w:r>
      <w:r>
        <w:rPr/>
        <w:t>b: Nucleotides</w:t>
        <w:tab/>
      </w:r>
    </w:p>
    <w:p>
      <w:pPr>
        <w:pStyle w:val="Normal"/>
        <w:spacing w:lineRule="auto" w:line="480"/>
        <w:ind w:hanging="540"/>
        <w:rPr/>
      </w:pPr>
      <w:r>
        <w:rPr/>
        <w:t xml:space="preserve">         </w:t>
      </w:r>
      <w:r>
        <w:rPr/>
        <w:t>c: Frequency of occurrence of the signature out of the total 16S rDNA sequences screened.</w:t>
      </w:r>
    </w:p>
    <w:p>
      <w:pPr>
        <w:pStyle w:val="Normal"/>
        <w:spacing w:lineRule="auto" w:line="480"/>
        <w:ind w:hanging="540"/>
        <w:rPr/>
      </w:pPr>
      <w:r>
        <w:rPr/>
        <w:t xml:space="preserve">         </w:t>
      </w:r>
      <w:r>
        <w:rPr/>
        <w:t>d: Total number of 16S rDNA sequences screened.</w:t>
      </w:r>
      <w:r>
        <w:rPr>
          <w:b/>
        </w:rPr>
        <w:t xml:space="preserve">  </w:t>
      </w:r>
      <w:r>
        <w:rPr/>
        <w:br w:type="textWrapping" w:clear="all"/>
      </w:r>
    </w:p>
    <w:sectPr>
      <w:type w:val="nextPage"/>
      <w:pgSz w:w="12240" w:h="15840"/>
      <w:pgMar w:left="1440" w:right="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7:22:00Z</dcterms:created>
  <dc:creator>vckalia</dc:creator>
  <dc:description/>
  <cp:keywords/>
  <dc:language>en-US</dc:language>
  <cp:lastModifiedBy>vckalia</cp:lastModifiedBy>
  <dcterms:modified xsi:type="dcterms:W3CDTF">2009-01-03T07:28:00Z</dcterms:modified>
  <cp:revision>1</cp:revision>
  <dc:subject/>
  <dc:title>         Table S3</dc:title>
</cp:coreProperties>
</file>